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nopgemaaktetabel2"/>
        <w:tblpPr w:leftFromText="141" w:rightFromText="141" w:vertAnchor="text" w:tblpXSpec="center" w:tblpY="1"/>
        <w:tblW w:w="16443" w:type="dxa"/>
        <w:tblLook w:val="04A0" w:firstRow="1" w:lastRow="0" w:firstColumn="1" w:lastColumn="0" w:noHBand="0" w:noVBand="1"/>
      </w:tblPr>
      <w:tblGrid>
        <w:gridCol w:w="999"/>
        <w:gridCol w:w="554"/>
        <w:gridCol w:w="696"/>
        <w:gridCol w:w="848"/>
        <w:gridCol w:w="528"/>
        <w:gridCol w:w="874"/>
        <w:gridCol w:w="874"/>
        <w:gridCol w:w="936"/>
        <w:gridCol w:w="1391"/>
        <w:gridCol w:w="1257"/>
        <w:gridCol w:w="1398"/>
        <w:gridCol w:w="1372"/>
        <w:gridCol w:w="1196"/>
        <w:gridCol w:w="988"/>
        <w:gridCol w:w="1092"/>
        <w:gridCol w:w="1440"/>
      </w:tblGrid>
      <w:tr w:rsidR="00390565" w:rsidRPr="00F943D2" w14:paraId="0F4965BD" w14:textId="77777777" w:rsidTr="00744D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374C65" w14:textId="77777777" w:rsidR="00390565" w:rsidRPr="007063EC" w:rsidRDefault="00390565" w:rsidP="00744D41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7063EC">
              <w:rPr>
                <w:color w:val="000000" w:themeColor="text1"/>
                <w:sz w:val="16"/>
                <w:szCs w:val="16"/>
                <w:lang w:val="en-US"/>
              </w:rPr>
              <w:t>Article</w:t>
            </w:r>
          </w:p>
        </w:tc>
        <w:tc>
          <w:tcPr>
            <w:tcW w:w="0" w:type="auto"/>
            <w:hideMark/>
          </w:tcPr>
          <w:p w14:paraId="3B7A8EDE" w14:textId="77777777" w:rsidR="00390565" w:rsidRPr="00F943D2" w:rsidRDefault="00390565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Year</w:t>
            </w:r>
          </w:p>
        </w:tc>
        <w:tc>
          <w:tcPr>
            <w:tcW w:w="0" w:type="auto"/>
            <w:hideMark/>
          </w:tcPr>
          <w:p w14:paraId="67C79BC2" w14:textId="77777777" w:rsidR="00390565" w:rsidRPr="00F943D2" w:rsidRDefault="00390565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Age patient</w:t>
            </w:r>
          </w:p>
        </w:tc>
        <w:tc>
          <w:tcPr>
            <w:tcW w:w="0" w:type="auto"/>
            <w:hideMark/>
          </w:tcPr>
          <w:p w14:paraId="6FAF5BC2" w14:textId="77777777" w:rsidR="00390565" w:rsidRPr="00F943D2" w:rsidRDefault="00390565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Pregnant history (GPM)</w:t>
            </w:r>
          </w:p>
        </w:tc>
        <w:tc>
          <w:tcPr>
            <w:tcW w:w="0" w:type="auto"/>
            <w:hideMark/>
          </w:tcPr>
          <w:p w14:paraId="35600C1A" w14:textId="77777777" w:rsidR="00390565" w:rsidRPr="00F943D2" w:rsidRDefault="00390565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TSC</w:t>
            </w:r>
          </w:p>
        </w:tc>
        <w:tc>
          <w:tcPr>
            <w:tcW w:w="874" w:type="dxa"/>
            <w:hideMark/>
          </w:tcPr>
          <w:p w14:paraId="40BD0734" w14:textId="77777777" w:rsidR="00390565" w:rsidRPr="00F943D2" w:rsidRDefault="00390565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Diagnosis rAML</w:t>
            </w:r>
            <w:r w:rsidRPr="00F943D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74" w:type="dxa"/>
            <w:hideMark/>
          </w:tcPr>
          <w:p w14:paraId="2ECA33DA" w14:textId="77777777" w:rsidR="00390565" w:rsidRPr="00F943D2" w:rsidRDefault="00390565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First Clinical Sign renal AML (G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W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36" w:type="dxa"/>
            <w:hideMark/>
          </w:tcPr>
          <w:p w14:paraId="1E34037F" w14:textId="77777777" w:rsidR="00390565" w:rsidRPr="00F943D2" w:rsidRDefault="00390565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Size rAML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(cm) </w:t>
            </w:r>
            <w:r w:rsidRPr="00F943D2">
              <w:rPr>
                <w:color w:val="000000" w:themeColor="text1"/>
                <w:sz w:val="16"/>
                <w:szCs w:val="16"/>
                <w:u w:val="single"/>
                <w:lang w:val="en-US"/>
              </w:rPr>
              <w:t>before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pregnancy </w:t>
            </w:r>
          </w:p>
        </w:tc>
        <w:tc>
          <w:tcPr>
            <w:tcW w:w="1391" w:type="dxa"/>
            <w:hideMark/>
          </w:tcPr>
          <w:p w14:paraId="4C76D5AF" w14:textId="77777777" w:rsidR="00390565" w:rsidRPr="00F943D2" w:rsidRDefault="00390565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Size rAML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cm)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 w:themeColor="text1"/>
                <w:sz w:val="16"/>
                <w:szCs w:val="16"/>
                <w:u w:val="single"/>
                <w:lang w:val="en-US"/>
              </w:rPr>
              <w:t>during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pregnancy </w:t>
            </w:r>
          </w:p>
        </w:tc>
        <w:tc>
          <w:tcPr>
            <w:tcW w:w="1257" w:type="dxa"/>
            <w:hideMark/>
          </w:tcPr>
          <w:p w14:paraId="05F07D69" w14:textId="77777777" w:rsidR="00390565" w:rsidRPr="00F943D2" w:rsidRDefault="00390565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Size rAML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cm)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 w:themeColor="text1"/>
                <w:sz w:val="16"/>
                <w:szCs w:val="16"/>
                <w:u w:val="single"/>
                <w:lang w:val="en-US"/>
              </w:rPr>
              <w:t>after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pregnancy </w:t>
            </w:r>
          </w:p>
        </w:tc>
        <w:tc>
          <w:tcPr>
            <w:tcW w:w="1398" w:type="dxa"/>
            <w:hideMark/>
          </w:tcPr>
          <w:p w14:paraId="7607C8A8" w14:textId="77777777" w:rsidR="00390565" w:rsidRPr="00F943D2" w:rsidRDefault="00390565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Complication</w:t>
            </w:r>
            <w:r w:rsidRPr="00F943D2">
              <w:rPr>
                <w:color w:val="000000" w:themeColor="text1"/>
                <w:sz w:val="18"/>
                <w:szCs w:val="16"/>
                <w:vertAlign w:val="superscript"/>
                <w:lang w:val="en-US"/>
              </w:rPr>
              <w:t>†</w:t>
            </w:r>
          </w:p>
          <w:p w14:paraId="23A9D8FB" w14:textId="77777777" w:rsidR="00390565" w:rsidRPr="00F943D2" w:rsidRDefault="00390565" w:rsidP="00744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2" w:type="dxa"/>
            <w:hideMark/>
          </w:tcPr>
          <w:p w14:paraId="45F5EA14" w14:textId="77777777" w:rsidR="00390565" w:rsidRPr="00203DB4" w:rsidRDefault="00390565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Treatment AML during pregnancy</w:t>
            </w:r>
            <w:r w:rsidRPr="00F943D2">
              <w:rPr>
                <w:caps/>
                <w:color w:val="000000" w:themeColor="text1"/>
                <w:sz w:val="20"/>
                <w:szCs w:val="20"/>
                <w:vertAlign w:val="superscript"/>
                <w:lang w:val="en-US"/>
              </w:rPr>
              <w:t>‡</w:t>
            </w:r>
            <w:r>
              <w:rPr>
                <w:caps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EB5C1A">
              <w:rPr>
                <w:caps/>
                <w:color w:val="000000" w:themeColor="text1"/>
                <w:sz w:val="16"/>
                <w:szCs w:val="16"/>
                <w:lang w:val="en-US"/>
              </w:rPr>
              <w:t>GW</w:t>
            </w:r>
          </w:p>
        </w:tc>
        <w:tc>
          <w:tcPr>
            <w:tcW w:w="1196" w:type="dxa"/>
            <w:hideMark/>
          </w:tcPr>
          <w:p w14:paraId="0621D364" w14:textId="77777777" w:rsidR="00390565" w:rsidRPr="00F943D2" w:rsidRDefault="00390565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Delivery method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,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 GW</w:t>
            </w:r>
          </w:p>
        </w:tc>
        <w:tc>
          <w:tcPr>
            <w:tcW w:w="988" w:type="dxa"/>
            <w:hideMark/>
          </w:tcPr>
          <w:p w14:paraId="5AB759CD" w14:textId="77777777" w:rsidR="00390565" w:rsidRPr="00F943D2" w:rsidRDefault="00390565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Pregnancy outcome</w:t>
            </w:r>
          </w:p>
        </w:tc>
        <w:tc>
          <w:tcPr>
            <w:tcW w:w="1092" w:type="dxa"/>
            <w:hideMark/>
          </w:tcPr>
          <w:p w14:paraId="46FCE956" w14:textId="77777777" w:rsidR="00390565" w:rsidRPr="00F943D2" w:rsidRDefault="00390565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>Treatment after pregnancy</w:t>
            </w:r>
          </w:p>
        </w:tc>
        <w:tc>
          <w:tcPr>
            <w:tcW w:w="1440" w:type="dxa"/>
            <w:hideMark/>
          </w:tcPr>
          <w:p w14:paraId="6F90563D" w14:textId="77777777" w:rsidR="00390565" w:rsidRPr="00F943D2" w:rsidRDefault="00390565" w:rsidP="00744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Size rAML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(cm)</w:t>
            </w:r>
            <w:r w:rsidRPr="00F943D2">
              <w:rPr>
                <w:color w:val="000000" w:themeColor="text1"/>
                <w:sz w:val="16"/>
                <w:szCs w:val="16"/>
                <w:lang w:val="en-US"/>
              </w:rPr>
              <w:t xml:space="preserve">after rAML treatment  </w:t>
            </w:r>
          </w:p>
        </w:tc>
      </w:tr>
      <w:tr w:rsidR="00390565" w:rsidRPr="00F943D2" w14:paraId="43DD6266" w14:textId="77777777" w:rsidTr="0074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D0B5A4" w14:textId="77777777" w:rsidR="00390565" w:rsidRPr="00636792" w:rsidRDefault="00390565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636792">
              <w:rPr>
                <w:color w:val="000000"/>
                <w:sz w:val="16"/>
                <w:szCs w:val="16"/>
                <w:lang w:val="en-US"/>
              </w:rPr>
              <w:t>Clearly Goldma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dc63ce4b0ff636e975734&quot;],&quot;referencesOptions&quot;:{&quot;doc:5efdc63ce4b0ff636e97573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7741318,&quot;citationText&quot;:&quot;&lt;span style=\&quot;font-family:Times New Roman;font-size:16px;color:#000000\&quot;&gt;[30]&lt;/span&gt;&quot;}"/>
                <w:id w:val="-37741318"/>
                <w:placeholder>
                  <w:docPart w:val="FDE96EE3A51BD2418195CB7F2CBFBB09"/>
                </w:placeholder>
              </w:sdtPr>
              <w:sdtContent>
                <w:r w:rsidRPr="00636792">
                  <w:rPr>
                    <w:color w:val="000000"/>
                    <w:sz w:val="16"/>
                    <w:szCs w:val="16"/>
                  </w:rPr>
                  <w:t>[</w:t>
                </w:r>
                <w:r>
                  <w:rPr>
                    <w:color w:val="000000"/>
                    <w:sz w:val="16"/>
                    <w:szCs w:val="16"/>
                  </w:rPr>
                  <w:t>16</w:t>
                </w:r>
                <w:r w:rsidRPr="00636792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1AD50DFA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0" w:type="auto"/>
            <w:hideMark/>
          </w:tcPr>
          <w:p w14:paraId="7A85E88A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hideMark/>
          </w:tcPr>
          <w:p w14:paraId="7E36E33A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1P0</w:t>
            </w:r>
          </w:p>
        </w:tc>
        <w:tc>
          <w:tcPr>
            <w:tcW w:w="0" w:type="auto"/>
            <w:hideMark/>
          </w:tcPr>
          <w:p w14:paraId="1AB813E5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4" w:type="dxa"/>
            <w:hideMark/>
          </w:tcPr>
          <w:p w14:paraId="22DFFA5B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Before</w:t>
            </w:r>
          </w:p>
        </w:tc>
        <w:tc>
          <w:tcPr>
            <w:tcW w:w="874" w:type="dxa"/>
            <w:hideMark/>
          </w:tcPr>
          <w:p w14:paraId="05943773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6" w:type="dxa"/>
            <w:hideMark/>
          </w:tcPr>
          <w:p w14:paraId="221FE7B5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  <w:hideMark/>
          </w:tcPr>
          <w:p w14:paraId="3D08D5AF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Kidney sizes:</w:t>
            </w:r>
            <w:r w:rsidRPr="00F943D2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R</w:t>
            </w:r>
            <w:r w:rsidRPr="00F943D2">
              <w:rPr>
                <w:b/>
                <w:bCs/>
                <w:color w:val="000000"/>
                <w:sz w:val="16"/>
                <w:szCs w:val="16"/>
                <w:lang w:val="en-US"/>
              </w:rPr>
              <w:t>:</w:t>
            </w: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19 L:20; multiple hypoechoic masses </w:t>
            </w:r>
          </w:p>
        </w:tc>
        <w:tc>
          <w:tcPr>
            <w:tcW w:w="1257" w:type="dxa"/>
            <w:hideMark/>
          </w:tcPr>
          <w:p w14:paraId="16FA66A1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1F3FEFFA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No complication </w:t>
            </w:r>
          </w:p>
        </w:tc>
        <w:tc>
          <w:tcPr>
            <w:tcW w:w="1372" w:type="dxa"/>
            <w:hideMark/>
          </w:tcPr>
          <w:p w14:paraId="72E61A37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Conservative management </w:t>
            </w:r>
          </w:p>
        </w:tc>
        <w:tc>
          <w:tcPr>
            <w:tcW w:w="1196" w:type="dxa"/>
            <w:hideMark/>
          </w:tcPr>
          <w:p w14:paraId="0088AC5E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Elective </w:t>
            </w:r>
            <w:r>
              <w:rPr>
                <w:color w:val="000000"/>
                <w:sz w:val="16"/>
                <w:szCs w:val="16"/>
                <w:lang w:val="en-US"/>
              </w:rPr>
              <w:t>ca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esarea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section,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GW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988" w:type="dxa"/>
            <w:hideMark/>
          </w:tcPr>
          <w:p w14:paraId="16493358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1092" w:type="dxa"/>
            <w:hideMark/>
          </w:tcPr>
          <w:p w14:paraId="11437C5B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14:paraId="650675AD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90565" w:rsidRPr="00F943D2" w14:paraId="553D508E" w14:textId="77777777" w:rsidTr="00744D41">
        <w:trPr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14BE78" w14:textId="77777777" w:rsidR="00390565" w:rsidRPr="00636792" w:rsidRDefault="00390565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spellStart"/>
            <w:r w:rsidRPr="00636792">
              <w:rPr>
                <w:color w:val="000000"/>
                <w:sz w:val="16"/>
                <w:szCs w:val="16"/>
                <w:lang w:val="en-US"/>
              </w:rPr>
              <w:t>Ferianec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dd5b7e4b0e7e0644c34c2&quot;],&quot;referencesOptions&quot;:{&quot;doc:5efdd5b7e4b0e7e0644c34c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07665926,&quot;citationText&quot;:&quot;&lt;span style=\&quot;font-family:Times New Roman;font-size:16px;color:#000000\&quot;&gt;[18]&lt;/span&gt;&quot;}"/>
                <w:id w:val="-1007665926"/>
                <w:placeholder>
                  <w:docPart w:val="27076CEEB7BCAD45BC914812A77CB633"/>
                </w:placeholder>
              </w:sdtPr>
              <w:sdtContent>
                <w:r w:rsidRPr="00636792">
                  <w:rPr>
                    <w:color w:val="000000"/>
                    <w:sz w:val="16"/>
                    <w:szCs w:val="16"/>
                  </w:rPr>
                  <w:t>[</w:t>
                </w:r>
                <w:r>
                  <w:rPr>
                    <w:color w:val="000000"/>
                    <w:sz w:val="16"/>
                    <w:szCs w:val="16"/>
                  </w:rPr>
                  <w:t>17</w:t>
                </w:r>
                <w:r w:rsidRPr="00636792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  <w:r w:rsidRPr="0063679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hideMark/>
          </w:tcPr>
          <w:p w14:paraId="79DBCC25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0" w:type="auto"/>
            <w:hideMark/>
          </w:tcPr>
          <w:p w14:paraId="00339D62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hideMark/>
          </w:tcPr>
          <w:p w14:paraId="5729687B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1P0</w:t>
            </w:r>
          </w:p>
        </w:tc>
        <w:tc>
          <w:tcPr>
            <w:tcW w:w="0" w:type="auto"/>
            <w:hideMark/>
          </w:tcPr>
          <w:p w14:paraId="6A9A1325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4" w:type="dxa"/>
            <w:hideMark/>
          </w:tcPr>
          <w:p w14:paraId="33DD6036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</w:t>
            </w:r>
          </w:p>
        </w:tc>
        <w:tc>
          <w:tcPr>
            <w:tcW w:w="874" w:type="dxa"/>
            <w:hideMark/>
          </w:tcPr>
          <w:p w14:paraId="4EC0D56D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936" w:type="dxa"/>
            <w:hideMark/>
          </w:tcPr>
          <w:p w14:paraId="56C8A052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  <w:hideMark/>
          </w:tcPr>
          <w:p w14:paraId="69BB4EF1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L: 21×12×8</w:t>
            </w:r>
            <w:r w:rsidRPr="003B4033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¶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57" w:type="dxa"/>
            <w:hideMark/>
          </w:tcPr>
          <w:p w14:paraId="51D055A2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4071F8C6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Haemorrhage</w:t>
            </w:r>
          </w:p>
        </w:tc>
        <w:tc>
          <w:tcPr>
            <w:tcW w:w="1372" w:type="dxa"/>
            <w:hideMark/>
          </w:tcPr>
          <w:p w14:paraId="6F61A45C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Urgent laparotomy for nephrectomy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L, GW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196" w:type="dxa"/>
            <w:hideMark/>
          </w:tcPr>
          <w:p w14:paraId="0FEB54DC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Medical </w:t>
            </w:r>
            <w:r>
              <w:rPr>
                <w:color w:val="000000"/>
                <w:sz w:val="16"/>
                <w:szCs w:val="16"/>
                <w:lang w:val="en-US"/>
              </w:rPr>
              <w:t>t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ermination </w:t>
            </w:r>
            <w:r>
              <w:rPr>
                <w:color w:val="000000"/>
                <w:sz w:val="16"/>
                <w:szCs w:val="16"/>
                <w:lang w:val="en-US"/>
              </w:rPr>
              <w:t>p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regnancy after treatment</w:t>
            </w:r>
            <w:r>
              <w:rPr>
                <w:color w:val="000000"/>
                <w:sz w:val="16"/>
                <w:szCs w:val="16"/>
                <w:lang w:val="en-US"/>
              </w:rPr>
              <w:t>, -</w:t>
            </w:r>
          </w:p>
        </w:tc>
        <w:tc>
          <w:tcPr>
            <w:tcW w:w="988" w:type="dxa"/>
            <w:hideMark/>
          </w:tcPr>
          <w:p w14:paraId="52234414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HS mother</w:t>
            </w:r>
          </w:p>
        </w:tc>
        <w:tc>
          <w:tcPr>
            <w:tcW w:w="1092" w:type="dxa"/>
            <w:hideMark/>
          </w:tcPr>
          <w:p w14:paraId="2DF78A09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14:paraId="0C773BC9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L: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21×12×8</w:t>
            </w:r>
            <w:r w:rsidRPr="003B4033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¶</w:t>
            </w:r>
            <w:r w:rsidRPr="003B4033">
              <w:rPr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</w:tr>
      <w:tr w:rsidR="00390565" w:rsidRPr="00F943D2" w14:paraId="14D2CC3F" w14:textId="77777777" w:rsidTr="0074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483CD1" w14:textId="77777777" w:rsidR="00390565" w:rsidRPr="00636792" w:rsidRDefault="00390565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spellStart"/>
            <w:r w:rsidRPr="00636792">
              <w:rPr>
                <w:color w:val="000000"/>
                <w:sz w:val="16"/>
                <w:szCs w:val="16"/>
                <w:lang w:val="en-US"/>
              </w:rPr>
              <w:t>Idilman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73c48e4b007bb858f1803&quot;],&quot;referencesOptions&quot;:{&quot;doc:5ef73c48e4b007bb858f180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37148098,&quot;citationText&quot;:&quot;&lt;span style=\&quot;font-family:Times New Roman;font-size:16px;color:#000000\&quot;&gt;[31]&lt;/span&gt;&quot;}"/>
                <w:id w:val="-1337148098"/>
                <w:placeholder>
                  <w:docPart w:val="AFC78F45DC78E24CBAF2226F3B29ECE3"/>
                </w:placeholder>
              </w:sdtPr>
              <w:sdtContent>
                <w:r w:rsidRPr="00636792">
                  <w:rPr>
                    <w:color w:val="000000"/>
                    <w:sz w:val="16"/>
                    <w:szCs w:val="16"/>
                  </w:rPr>
                  <w:t>[</w:t>
                </w:r>
                <w:r>
                  <w:rPr>
                    <w:color w:val="000000"/>
                    <w:sz w:val="16"/>
                    <w:szCs w:val="16"/>
                  </w:rPr>
                  <w:t>18</w:t>
                </w:r>
                <w:r w:rsidRPr="00636792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6A51E09C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0" w:type="auto"/>
            <w:hideMark/>
          </w:tcPr>
          <w:p w14:paraId="6222B3D6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hideMark/>
          </w:tcPr>
          <w:p w14:paraId="6859F98C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1P1</w:t>
            </w:r>
          </w:p>
        </w:tc>
        <w:tc>
          <w:tcPr>
            <w:tcW w:w="0" w:type="auto"/>
            <w:hideMark/>
          </w:tcPr>
          <w:p w14:paraId="5EC763C6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4" w:type="dxa"/>
            <w:hideMark/>
          </w:tcPr>
          <w:p w14:paraId="224B7CB2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After</w:t>
            </w:r>
          </w:p>
        </w:tc>
        <w:tc>
          <w:tcPr>
            <w:tcW w:w="874" w:type="dxa"/>
            <w:hideMark/>
          </w:tcPr>
          <w:p w14:paraId="44FB835E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2 </w:t>
            </w:r>
            <w:r>
              <w:rPr>
                <w:color w:val="000000"/>
                <w:sz w:val="16"/>
                <w:szCs w:val="16"/>
                <w:lang w:val="en-US"/>
              </w:rPr>
              <w:t>wks.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t>p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ost</w:t>
            </w:r>
            <w:r>
              <w:rPr>
                <w:color w:val="000000"/>
                <w:sz w:val="16"/>
                <w:szCs w:val="16"/>
                <w:lang w:val="en-US"/>
              </w:rPr>
              <w:t>-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delivery</w:t>
            </w:r>
          </w:p>
        </w:tc>
        <w:tc>
          <w:tcPr>
            <w:tcW w:w="936" w:type="dxa"/>
            <w:hideMark/>
          </w:tcPr>
          <w:p w14:paraId="7FEB8AA8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  <w:hideMark/>
          </w:tcPr>
          <w:p w14:paraId="0A334340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57" w:type="dxa"/>
            <w:hideMark/>
          </w:tcPr>
          <w:p w14:paraId="6BA7973C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1761C05A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aemorrhage + Aneurysm </w:t>
            </w:r>
          </w:p>
        </w:tc>
        <w:tc>
          <w:tcPr>
            <w:tcW w:w="1372" w:type="dxa"/>
            <w:hideMark/>
          </w:tcPr>
          <w:p w14:paraId="1C1CF15F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6" w:type="dxa"/>
            <w:hideMark/>
          </w:tcPr>
          <w:p w14:paraId="1D649797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, f</w:t>
            </w:r>
            <w:r w:rsidRPr="00F943D2">
              <w:rPr>
                <w:sz w:val="16"/>
                <w:szCs w:val="16"/>
                <w:lang w:val="en-US"/>
              </w:rPr>
              <w:t>ull term</w:t>
            </w:r>
          </w:p>
        </w:tc>
        <w:tc>
          <w:tcPr>
            <w:tcW w:w="988" w:type="dxa"/>
            <w:hideMark/>
          </w:tcPr>
          <w:p w14:paraId="371839AC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1092" w:type="dxa"/>
            <w:hideMark/>
          </w:tcPr>
          <w:p w14:paraId="37694FB4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Embolization</w:t>
            </w:r>
          </w:p>
        </w:tc>
        <w:tc>
          <w:tcPr>
            <w:tcW w:w="1440" w:type="dxa"/>
            <w:hideMark/>
          </w:tcPr>
          <w:p w14:paraId="5E238C86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90565" w:rsidRPr="00F943D2" w14:paraId="06E5EEA5" w14:textId="77777777" w:rsidTr="00744D41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F23F03" w14:textId="77777777" w:rsidR="00390565" w:rsidRPr="00636792" w:rsidRDefault="00390565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636792">
              <w:rPr>
                <w:color w:val="000000"/>
                <w:sz w:val="16"/>
                <w:szCs w:val="16"/>
                <w:lang w:val="en-US"/>
              </w:rPr>
              <w:t>Liu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61fd360e8f089f50f8854f56&quot;],&quot;referencesOptions&quot;:{&quot;doc:61fd360e8f089f50f8854f5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36621421,&quot;citationText&quot;:&quot;&lt;span style=\&quot;font-family:Times New Roman;font-size:16px;color:#000000\&quot;&gt;[19]&lt;/span&gt;&quot;}"/>
                <w:id w:val="-1236621421"/>
                <w:placeholder>
                  <w:docPart w:val="1F18E49A371E0F4398F1F295E41C420F"/>
                </w:placeholder>
              </w:sdtPr>
              <w:sdtContent>
                <w:r w:rsidRPr="00636792">
                  <w:rPr>
                    <w:color w:val="000000"/>
                    <w:sz w:val="16"/>
                    <w:szCs w:val="16"/>
                  </w:rPr>
                  <w:t>[19]</w:t>
                </w:r>
              </w:sdtContent>
            </w:sdt>
          </w:p>
        </w:tc>
        <w:tc>
          <w:tcPr>
            <w:tcW w:w="0" w:type="auto"/>
            <w:hideMark/>
          </w:tcPr>
          <w:p w14:paraId="696843C8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0" w:type="auto"/>
            <w:hideMark/>
          </w:tcPr>
          <w:p w14:paraId="5FFD4CDC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hideMark/>
          </w:tcPr>
          <w:p w14:paraId="137A81C5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3P0</w:t>
            </w:r>
          </w:p>
        </w:tc>
        <w:tc>
          <w:tcPr>
            <w:tcW w:w="0" w:type="auto"/>
            <w:hideMark/>
          </w:tcPr>
          <w:p w14:paraId="5DD120FB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4" w:type="dxa"/>
            <w:hideMark/>
          </w:tcPr>
          <w:p w14:paraId="3AEB22C9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uring (G3)</w:t>
            </w:r>
          </w:p>
        </w:tc>
        <w:tc>
          <w:tcPr>
            <w:tcW w:w="874" w:type="dxa"/>
            <w:hideMark/>
          </w:tcPr>
          <w:p w14:paraId="69A25E8C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36" w:type="dxa"/>
            <w:hideMark/>
          </w:tcPr>
          <w:p w14:paraId="1511FF6C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  <w:hideMark/>
          </w:tcPr>
          <w:p w14:paraId="6E808E8D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L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21.7 </w:t>
            </w:r>
          </w:p>
          <w:p w14:paraId="54E99987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21.2 </w:t>
            </w:r>
          </w:p>
        </w:tc>
        <w:tc>
          <w:tcPr>
            <w:tcW w:w="1257" w:type="dxa"/>
            <w:hideMark/>
          </w:tcPr>
          <w:p w14:paraId="20B3B5DF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29550015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Haemorrhage + Aneurysm + Hemodynamically unstable + abscess (post-partum)</w:t>
            </w:r>
          </w:p>
        </w:tc>
        <w:tc>
          <w:tcPr>
            <w:tcW w:w="1372" w:type="dxa"/>
            <w:hideMark/>
          </w:tcPr>
          <w:p w14:paraId="3CF0F7D3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Embolizatio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directly after delivery</w:t>
            </w:r>
          </w:p>
        </w:tc>
        <w:tc>
          <w:tcPr>
            <w:tcW w:w="1196" w:type="dxa"/>
            <w:hideMark/>
          </w:tcPr>
          <w:p w14:paraId="03603D76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Medical </w:t>
            </w:r>
            <w:r>
              <w:rPr>
                <w:color w:val="000000"/>
                <w:sz w:val="16"/>
                <w:szCs w:val="16"/>
                <w:lang w:val="en-US"/>
              </w:rPr>
              <w:t>t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ermination </w:t>
            </w:r>
            <w:r>
              <w:rPr>
                <w:color w:val="000000"/>
                <w:sz w:val="16"/>
                <w:szCs w:val="16"/>
                <w:lang w:val="en-US"/>
              </w:rPr>
              <w:t>p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regnancy</w:t>
            </w:r>
            <w:r>
              <w:rPr>
                <w:color w:val="000000"/>
                <w:sz w:val="16"/>
                <w:szCs w:val="16"/>
                <w:lang w:val="en-US"/>
              </w:rPr>
              <w:t>, -</w:t>
            </w:r>
          </w:p>
        </w:tc>
        <w:tc>
          <w:tcPr>
            <w:tcW w:w="988" w:type="dxa"/>
            <w:hideMark/>
          </w:tcPr>
          <w:p w14:paraId="1E22893F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HS mother, later abscess developed</w:t>
            </w:r>
          </w:p>
        </w:tc>
        <w:tc>
          <w:tcPr>
            <w:tcW w:w="1092" w:type="dxa"/>
            <w:hideMark/>
          </w:tcPr>
          <w:p w14:paraId="2DF80443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Drainage abscess </w:t>
            </w:r>
            <w:r>
              <w:rPr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1440" w:type="dxa"/>
            <w:hideMark/>
          </w:tcPr>
          <w:p w14:paraId="1EC85808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90565" w:rsidRPr="00F943D2" w14:paraId="5C94724A" w14:textId="77777777" w:rsidTr="0074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00EB36" w14:textId="77777777" w:rsidR="00390565" w:rsidRPr="00636792" w:rsidRDefault="00390565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636792">
              <w:rPr>
                <w:color w:val="000000"/>
                <w:sz w:val="16"/>
                <w:szCs w:val="16"/>
                <w:lang w:val="en-US"/>
              </w:rPr>
              <w:t>Lucky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f031599e4b0b13a76ccb670&quot;],&quot;referencesOptions&quot;:{&quot;doc:5f031599e4b0b13a76ccb67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4798289,&quot;citationText&quot;:&quot;&lt;span style=\&quot;font-family:Times New Roman;font-size:16px;color:#000000\&quot;&gt;[17]&lt;/span&gt;&quot;}"/>
                <w:id w:val="74798289"/>
                <w:placeholder>
                  <w:docPart w:val="1818A272E64D294191BB007B51026776"/>
                </w:placeholder>
              </w:sdtPr>
              <w:sdtContent>
                <w:r w:rsidRPr="00636792">
                  <w:rPr>
                    <w:color w:val="000000"/>
                    <w:sz w:val="16"/>
                    <w:szCs w:val="16"/>
                  </w:rPr>
                  <w:t>[</w:t>
                </w:r>
                <w:r>
                  <w:rPr>
                    <w:color w:val="000000"/>
                    <w:sz w:val="16"/>
                    <w:szCs w:val="16"/>
                  </w:rPr>
                  <w:t>10</w:t>
                </w:r>
                <w:r w:rsidRPr="00636792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444C4418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0" w:type="auto"/>
            <w:hideMark/>
          </w:tcPr>
          <w:p w14:paraId="3CDD1F84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hideMark/>
          </w:tcPr>
          <w:p w14:paraId="0A0ED9C8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1P1</w:t>
            </w:r>
          </w:p>
        </w:tc>
        <w:tc>
          <w:tcPr>
            <w:tcW w:w="0" w:type="auto"/>
            <w:hideMark/>
          </w:tcPr>
          <w:p w14:paraId="76C5846D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4" w:type="dxa"/>
            <w:hideMark/>
          </w:tcPr>
          <w:p w14:paraId="12764156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Before</w:t>
            </w:r>
          </w:p>
        </w:tc>
        <w:tc>
          <w:tcPr>
            <w:tcW w:w="874" w:type="dxa"/>
            <w:hideMark/>
          </w:tcPr>
          <w:p w14:paraId="5DB53DE8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5hrs post</w:t>
            </w:r>
            <w:r>
              <w:rPr>
                <w:color w:val="000000"/>
                <w:sz w:val="16"/>
                <w:szCs w:val="16"/>
                <w:lang w:val="en-US"/>
              </w:rPr>
              <w:t>-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delivery </w:t>
            </w:r>
          </w:p>
        </w:tc>
        <w:tc>
          <w:tcPr>
            <w:tcW w:w="936" w:type="dxa"/>
            <w:hideMark/>
          </w:tcPr>
          <w:p w14:paraId="0D14D9EE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Multiple bilateral AMLs; L: 12×9.5 </w:t>
            </w:r>
          </w:p>
        </w:tc>
        <w:tc>
          <w:tcPr>
            <w:tcW w:w="1391" w:type="dxa"/>
            <w:hideMark/>
          </w:tcPr>
          <w:p w14:paraId="73F94178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57" w:type="dxa"/>
            <w:hideMark/>
          </w:tcPr>
          <w:p w14:paraId="3C5199C5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2184FA1A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Haemorrhage post-partum</w:t>
            </w:r>
          </w:p>
        </w:tc>
        <w:tc>
          <w:tcPr>
            <w:tcW w:w="1372" w:type="dxa"/>
            <w:hideMark/>
          </w:tcPr>
          <w:p w14:paraId="057B81A1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Conservative treatment </w:t>
            </w:r>
          </w:p>
        </w:tc>
        <w:tc>
          <w:tcPr>
            <w:tcW w:w="1196" w:type="dxa"/>
            <w:hideMark/>
          </w:tcPr>
          <w:p w14:paraId="6E28AA38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88" w:type="dxa"/>
            <w:hideMark/>
          </w:tcPr>
          <w:p w14:paraId="2917110B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Healthy child, HS mother</w:t>
            </w:r>
          </w:p>
        </w:tc>
        <w:tc>
          <w:tcPr>
            <w:tcW w:w="1092" w:type="dxa"/>
            <w:hideMark/>
          </w:tcPr>
          <w:p w14:paraId="74F59FA5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Embolization</w:t>
            </w:r>
          </w:p>
        </w:tc>
        <w:tc>
          <w:tcPr>
            <w:tcW w:w="1440" w:type="dxa"/>
            <w:hideMark/>
          </w:tcPr>
          <w:p w14:paraId="0DFA762E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Decrease in size</w:t>
            </w:r>
            <w:r w:rsidRPr="00F943D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||</w:t>
            </w:r>
          </w:p>
        </w:tc>
      </w:tr>
      <w:tr w:rsidR="00390565" w:rsidRPr="00F943D2" w14:paraId="5648616F" w14:textId="77777777" w:rsidTr="00744D41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F167D6" w14:textId="77777777" w:rsidR="00390565" w:rsidRPr="00636792" w:rsidRDefault="00390565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636792">
              <w:rPr>
                <w:color w:val="000000"/>
                <w:sz w:val="16"/>
                <w:szCs w:val="16"/>
                <w:lang w:val="en-US"/>
              </w:rPr>
              <w:t>Ogaw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73d2ee4b07469a043ce84&quot;],&quot;referencesOptions&quot;:{&quot;doc:5ef73d2ee4b07469a043ce8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94783522,&quot;citationText&quot;:&quot;&lt;span style=\&quot;font-family:Times New Roman;font-size:16px;color:#000000\&quot;&gt;[32]&lt;/span&gt;&quot;}"/>
                <w:id w:val="1294783522"/>
                <w:placeholder>
                  <w:docPart w:val="D6C340994DDB2449A5763CC4487C42B6"/>
                </w:placeholder>
              </w:sdtPr>
              <w:sdtContent>
                <w:r w:rsidRPr="00636792">
                  <w:rPr>
                    <w:color w:val="000000"/>
                    <w:sz w:val="16"/>
                    <w:szCs w:val="16"/>
                  </w:rPr>
                  <w:t>[</w:t>
                </w:r>
                <w:r>
                  <w:rPr>
                    <w:color w:val="000000"/>
                    <w:sz w:val="16"/>
                    <w:szCs w:val="16"/>
                  </w:rPr>
                  <w:t>21</w:t>
                </w:r>
                <w:r w:rsidRPr="00636792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5929463F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0" w:type="auto"/>
            <w:hideMark/>
          </w:tcPr>
          <w:p w14:paraId="1F78BFFF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hideMark/>
          </w:tcPr>
          <w:p w14:paraId="766A5CB2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1P0</w:t>
            </w:r>
          </w:p>
        </w:tc>
        <w:tc>
          <w:tcPr>
            <w:tcW w:w="0" w:type="auto"/>
            <w:hideMark/>
          </w:tcPr>
          <w:p w14:paraId="6973084E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874" w:type="dxa"/>
            <w:hideMark/>
          </w:tcPr>
          <w:p w14:paraId="7D128B0C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Before </w:t>
            </w:r>
          </w:p>
        </w:tc>
        <w:tc>
          <w:tcPr>
            <w:tcW w:w="874" w:type="dxa"/>
            <w:hideMark/>
          </w:tcPr>
          <w:p w14:paraId="4B6D4F15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6" w:type="dxa"/>
            <w:hideMark/>
          </w:tcPr>
          <w:p w14:paraId="3B7FBF0E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Multiple bilateral AMLs</w:t>
            </w:r>
          </w:p>
        </w:tc>
        <w:tc>
          <w:tcPr>
            <w:tcW w:w="1391" w:type="dxa"/>
            <w:hideMark/>
          </w:tcPr>
          <w:p w14:paraId="2ED1618A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57" w:type="dxa"/>
            <w:hideMark/>
          </w:tcPr>
          <w:p w14:paraId="3197C2BA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Evident increase in bilateral renal cysts and nodules.   </w:t>
            </w:r>
          </w:p>
        </w:tc>
        <w:tc>
          <w:tcPr>
            <w:tcW w:w="1398" w:type="dxa"/>
            <w:hideMark/>
          </w:tcPr>
          <w:p w14:paraId="26161A03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No complication </w:t>
            </w:r>
          </w:p>
        </w:tc>
        <w:tc>
          <w:tcPr>
            <w:tcW w:w="1372" w:type="dxa"/>
            <w:hideMark/>
          </w:tcPr>
          <w:p w14:paraId="38F0A0A9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6" w:type="dxa"/>
            <w:hideMark/>
          </w:tcPr>
          <w:p w14:paraId="02503662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88" w:type="dxa"/>
            <w:hideMark/>
          </w:tcPr>
          <w:p w14:paraId="5A430FE9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1092" w:type="dxa"/>
            <w:hideMark/>
          </w:tcPr>
          <w:p w14:paraId="59C65455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14:paraId="289E26EF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90565" w:rsidRPr="00F943D2" w14:paraId="5A510D90" w14:textId="77777777" w:rsidTr="0074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CECB86" w14:textId="77777777" w:rsidR="00390565" w:rsidRPr="00636792" w:rsidRDefault="00390565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spellStart"/>
            <w:r w:rsidRPr="00636792">
              <w:rPr>
                <w:color w:val="000000"/>
                <w:sz w:val="16"/>
                <w:szCs w:val="16"/>
                <w:lang w:val="en-US"/>
              </w:rPr>
              <w:t>Peces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746d0e4b058b42ee5c54e&quot;],&quot;referencesOptions&quot;:{&quot;doc:5ef746d0e4b058b42ee5c54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15071083,&quot;citationText&quot;:&quot;&lt;span style=\&quot;font-family:Times New Roman;font-size:16px;color:#000000\&quot;&gt;[21]&lt;/span&gt;&quot;}"/>
                <w:id w:val="-1915071083"/>
                <w:placeholder>
                  <w:docPart w:val="5D87DFE007D2A142BBB0F1704A7F0D04"/>
                </w:placeholder>
              </w:sdtPr>
              <w:sdtContent>
                <w:r w:rsidRPr="00636792">
                  <w:rPr>
                    <w:color w:val="000000"/>
                    <w:sz w:val="16"/>
                    <w:szCs w:val="16"/>
                  </w:rPr>
                  <w:t>[</w:t>
                </w:r>
                <w:r>
                  <w:rPr>
                    <w:color w:val="000000"/>
                    <w:sz w:val="16"/>
                    <w:szCs w:val="16"/>
                  </w:rPr>
                  <w:t>22</w:t>
                </w:r>
                <w:r w:rsidRPr="00636792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6562923E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0" w:type="auto"/>
            <w:hideMark/>
          </w:tcPr>
          <w:p w14:paraId="11914811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hideMark/>
          </w:tcPr>
          <w:p w14:paraId="0D866B1A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G2P2</w:t>
            </w:r>
          </w:p>
        </w:tc>
        <w:tc>
          <w:tcPr>
            <w:tcW w:w="0" w:type="auto"/>
            <w:hideMark/>
          </w:tcPr>
          <w:p w14:paraId="78C77D63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4" w:type="dxa"/>
            <w:hideMark/>
          </w:tcPr>
          <w:p w14:paraId="182240F8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After (P2)</w:t>
            </w:r>
          </w:p>
        </w:tc>
        <w:tc>
          <w:tcPr>
            <w:tcW w:w="874" w:type="dxa"/>
            <w:hideMark/>
          </w:tcPr>
          <w:p w14:paraId="75232343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936" w:type="dxa"/>
            <w:hideMark/>
          </w:tcPr>
          <w:p w14:paraId="600CB1E1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  <w:hideMark/>
          </w:tcPr>
          <w:p w14:paraId="6210FE58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57" w:type="dxa"/>
            <w:hideMark/>
          </w:tcPr>
          <w:p w14:paraId="40FA6E9B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7×8 L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14×14×11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6×4 </w:t>
            </w:r>
          </w:p>
        </w:tc>
        <w:tc>
          <w:tcPr>
            <w:tcW w:w="1398" w:type="dxa"/>
            <w:hideMark/>
          </w:tcPr>
          <w:p w14:paraId="6271F4B7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No complication </w:t>
            </w:r>
          </w:p>
        </w:tc>
        <w:tc>
          <w:tcPr>
            <w:tcW w:w="1372" w:type="dxa"/>
            <w:hideMark/>
          </w:tcPr>
          <w:p w14:paraId="48C60A77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96" w:type="dxa"/>
            <w:hideMark/>
          </w:tcPr>
          <w:p w14:paraId="708C45FA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Elective </w:t>
            </w:r>
            <w:r>
              <w:rPr>
                <w:color w:val="000000"/>
                <w:sz w:val="16"/>
                <w:szCs w:val="16"/>
                <w:lang w:val="en-US"/>
              </w:rPr>
              <w:t>ca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esarea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section, GW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988" w:type="dxa"/>
            <w:hideMark/>
          </w:tcPr>
          <w:p w14:paraId="5065845A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ren and HS mother </w:t>
            </w:r>
          </w:p>
        </w:tc>
        <w:tc>
          <w:tcPr>
            <w:tcW w:w="1092" w:type="dxa"/>
            <w:hideMark/>
          </w:tcPr>
          <w:p w14:paraId="61934656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Embolizatio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L/R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+ nephrectomy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L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, + kidney sparing </w:t>
            </w:r>
            <w:proofErr w:type="spellStart"/>
            <w:r w:rsidRPr="00F943D2">
              <w:rPr>
                <w:color w:val="000000"/>
                <w:sz w:val="16"/>
                <w:szCs w:val="16"/>
                <w:lang w:val="en-US"/>
              </w:rPr>
              <w:t>lumbotomy</w:t>
            </w:r>
            <w:proofErr w:type="spellEnd"/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t>L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40" w:type="dxa"/>
            <w:hideMark/>
          </w:tcPr>
          <w:p w14:paraId="69FE42AE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R: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12.92×5.73×4.03</w:t>
            </w:r>
            <w:r w:rsidRPr="00F943D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|</w:t>
            </w:r>
            <w:proofErr w:type="gramStart"/>
            <w:r w:rsidRPr="00F943D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|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R</w:t>
            </w:r>
            <w:proofErr w:type="gramEnd"/>
            <w:r>
              <w:rPr>
                <w:color w:val="000000"/>
                <w:sz w:val="16"/>
                <w:szCs w:val="16"/>
                <w:lang w:val="en-US"/>
              </w:rPr>
              <w:t xml:space="preserve">: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14.0×9.0×4.</w:t>
            </w:r>
            <w:r>
              <w:rPr>
                <w:color w:val="000000"/>
                <w:sz w:val="16"/>
                <w:szCs w:val="16"/>
                <w:lang w:val="en-US"/>
              </w:rPr>
              <w:t>0</w:t>
            </w:r>
            <w:r w:rsidRPr="003B4033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¶</w:t>
            </w:r>
            <w: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+ 3.5×2.5 </w:t>
            </w:r>
            <w:r w:rsidRPr="003B4033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¶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390565" w:rsidRPr="00F943D2" w14:paraId="5D7017F7" w14:textId="77777777" w:rsidTr="00744D41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822CEB" w14:textId="77777777" w:rsidR="00390565" w:rsidRPr="00636792" w:rsidRDefault="00390565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proofErr w:type="spellStart"/>
            <w:r w:rsidRPr="00636792">
              <w:rPr>
                <w:color w:val="000000"/>
                <w:sz w:val="16"/>
                <w:szCs w:val="16"/>
                <w:lang w:val="en-US"/>
              </w:rPr>
              <w:t>Schreider</w:t>
            </w:r>
            <w:proofErr w:type="spellEnd"/>
            <w:r w:rsidRPr="00636792">
              <w:rPr>
                <w:color w:val="000000"/>
                <w:sz w:val="16"/>
                <w:szCs w:val="16"/>
                <w:lang w:val="en-US"/>
              </w:rPr>
              <w:t>-Monteiro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fdc7dfe4b0b13a76cb8503&quot;],&quot;referencesOptions&quot;:{&quot;doc:5efdc7dfe4b0b13a76cb850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65746151,&quot;citationText&quot;:&quot;&lt;span style=\&quot;font-family:Times New Roman;font-size:16px;color:#000000\&quot;&gt;[20]&lt;/span&gt;&quot;}"/>
                <w:id w:val="665746151"/>
                <w:placeholder>
                  <w:docPart w:val="2D6206EE5E45EE4E9E20DB2609FB6DA8"/>
                </w:placeholder>
              </w:sdtPr>
              <w:sdtContent>
                <w:r w:rsidRPr="00636792">
                  <w:rPr>
                    <w:color w:val="000000"/>
                    <w:sz w:val="16"/>
                    <w:szCs w:val="16"/>
                  </w:rPr>
                  <w:t>[</w:t>
                </w:r>
                <w:r>
                  <w:rPr>
                    <w:color w:val="000000"/>
                    <w:sz w:val="16"/>
                    <w:szCs w:val="16"/>
                  </w:rPr>
                  <w:t>23</w:t>
                </w:r>
                <w:r w:rsidRPr="00636792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07022AE3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0" w:type="auto"/>
            <w:hideMark/>
          </w:tcPr>
          <w:p w14:paraId="7933EF26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0" w:type="auto"/>
            <w:hideMark/>
          </w:tcPr>
          <w:p w14:paraId="586A76D8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hideMark/>
          </w:tcPr>
          <w:p w14:paraId="075E27FF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4" w:type="dxa"/>
            <w:hideMark/>
          </w:tcPr>
          <w:p w14:paraId="423107DA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Before</w:t>
            </w:r>
          </w:p>
        </w:tc>
        <w:tc>
          <w:tcPr>
            <w:tcW w:w="874" w:type="dxa"/>
            <w:hideMark/>
          </w:tcPr>
          <w:p w14:paraId="6E070218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936" w:type="dxa"/>
            <w:hideMark/>
          </w:tcPr>
          <w:p w14:paraId="1DE85300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1" w:type="dxa"/>
            <w:hideMark/>
          </w:tcPr>
          <w:p w14:paraId="74C4D946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9 </w:t>
            </w:r>
          </w:p>
        </w:tc>
        <w:tc>
          <w:tcPr>
            <w:tcW w:w="1257" w:type="dxa"/>
            <w:hideMark/>
          </w:tcPr>
          <w:p w14:paraId="3ED04E10" w14:textId="77777777" w:rsidR="00390565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 years later:</w:t>
            </w:r>
          </w:p>
          <w:p w14:paraId="584F8A90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20x15x16</w:t>
            </w:r>
            <w:r w:rsidRPr="00F943D2">
              <w:rPr>
                <w:sz w:val="18"/>
                <w:szCs w:val="18"/>
                <w:vertAlign w:val="superscript"/>
                <w:lang w:val="en-US"/>
              </w:rPr>
              <w:t>§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L: 13×</w:t>
            </w:r>
            <w:r>
              <w:rPr>
                <w:color w:val="000000"/>
                <w:sz w:val="16"/>
                <w:szCs w:val="16"/>
                <w:lang w:val="en-US"/>
              </w:rPr>
              <w:t>11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.5×</w:t>
            </w:r>
            <w:r>
              <w:rPr>
                <w:color w:val="000000"/>
                <w:sz w:val="16"/>
                <w:szCs w:val="16"/>
                <w:lang w:val="en-US"/>
              </w:rPr>
              <w:t>6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.5</w:t>
            </w:r>
            <w:r w:rsidRPr="00F943D2">
              <w:rPr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398" w:type="dxa"/>
            <w:hideMark/>
          </w:tcPr>
          <w:p w14:paraId="7E838C7A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No complication </w:t>
            </w:r>
          </w:p>
        </w:tc>
        <w:tc>
          <w:tcPr>
            <w:tcW w:w="1372" w:type="dxa"/>
            <w:hideMark/>
          </w:tcPr>
          <w:p w14:paraId="17B1202E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Observation, follow up after delivery</w:t>
            </w:r>
          </w:p>
        </w:tc>
        <w:tc>
          <w:tcPr>
            <w:tcW w:w="1196" w:type="dxa"/>
            <w:hideMark/>
          </w:tcPr>
          <w:p w14:paraId="012C41EE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88" w:type="dxa"/>
            <w:hideMark/>
          </w:tcPr>
          <w:p w14:paraId="19EA0A4D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92" w:type="dxa"/>
            <w:hideMark/>
          </w:tcPr>
          <w:p w14:paraId="4299E059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Partial nephrectomy (laparotomy)</w:t>
            </w:r>
          </w:p>
        </w:tc>
        <w:tc>
          <w:tcPr>
            <w:tcW w:w="1440" w:type="dxa"/>
            <w:hideMark/>
          </w:tcPr>
          <w:p w14:paraId="24409A67" w14:textId="77777777" w:rsidR="00390565" w:rsidRPr="00F943D2" w:rsidRDefault="00390565" w:rsidP="00744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R: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23.0×21.0×11.5</w:t>
            </w:r>
            <w:r w:rsidRPr="003B4033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¶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L: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13.0×9.5×5.5</w:t>
            </w:r>
            <w:r w:rsidRPr="003B4033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¶</w:t>
            </w:r>
          </w:p>
        </w:tc>
      </w:tr>
      <w:tr w:rsidR="00390565" w:rsidRPr="00F943D2" w14:paraId="66376659" w14:textId="77777777" w:rsidTr="0074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544190" w14:textId="77777777" w:rsidR="00390565" w:rsidRPr="00636792" w:rsidRDefault="00390565" w:rsidP="00744D41">
            <w:pPr>
              <w:jc w:val="center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636792">
              <w:rPr>
                <w:color w:val="000000"/>
                <w:sz w:val="16"/>
                <w:szCs w:val="16"/>
                <w:lang w:val="en-US"/>
              </w:rPr>
              <w:t>Yamamur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sdt>
              <w:sdtPr>
                <w:rPr>
                  <w:color w:val="000000"/>
                  <w:sz w:val="16"/>
                  <w:szCs w:val="16"/>
                  <w:highlight w:val="white"/>
                  <w:lang w:val="en-US"/>
                </w:rPr>
                <w:alias w:val="Citation"/>
                <w:tag w:val="{&quot;referencesIds&quot;:[&quot;doc:5eecb11ae4b03fcd3d50fc2e&quot;],&quot;referencesOptions&quot;:{&quot;doc:5eecb11ae4b03fcd3d50fc2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88015507,&quot;citationText&quot;:&quot;&lt;span style=\&quot;font-family:Times New Roman;font-size:16px;color:#000000\&quot;&gt;[33]&lt;/span&gt;&quot;}"/>
                <w:id w:val="288015507"/>
                <w:placeholder>
                  <w:docPart w:val="1DFD04A27F91C446A1E2E8E234393EA0"/>
                </w:placeholder>
              </w:sdtPr>
              <w:sdtContent>
                <w:r w:rsidRPr="00636792">
                  <w:rPr>
                    <w:color w:val="000000"/>
                    <w:sz w:val="16"/>
                    <w:szCs w:val="16"/>
                  </w:rPr>
                  <w:t>[</w:t>
                </w:r>
                <w:r>
                  <w:rPr>
                    <w:color w:val="000000"/>
                    <w:sz w:val="16"/>
                    <w:szCs w:val="16"/>
                  </w:rPr>
                  <w:t>24</w:t>
                </w:r>
                <w:r w:rsidRPr="00636792">
                  <w:rPr>
                    <w:color w:val="000000"/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0" w:type="auto"/>
            <w:hideMark/>
          </w:tcPr>
          <w:p w14:paraId="2B63FB32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0" w:type="auto"/>
            <w:hideMark/>
          </w:tcPr>
          <w:p w14:paraId="35A86463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hideMark/>
          </w:tcPr>
          <w:p w14:paraId="181FFEC9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G1P0</w:t>
            </w:r>
          </w:p>
        </w:tc>
        <w:tc>
          <w:tcPr>
            <w:tcW w:w="0" w:type="auto"/>
            <w:hideMark/>
          </w:tcPr>
          <w:p w14:paraId="1E7E302D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4" w:type="dxa"/>
            <w:hideMark/>
          </w:tcPr>
          <w:p w14:paraId="6A0AE8F0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Before </w:t>
            </w:r>
          </w:p>
        </w:tc>
        <w:tc>
          <w:tcPr>
            <w:tcW w:w="874" w:type="dxa"/>
            <w:hideMark/>
          </w:tcPr>
          <w:p w14:paraId="3F97410A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6" w:type="dxa"/>
            <w:hideMark/>
          </w:tcPr>
          <w:p w14:paraId="28A6EE28" w14:textId="77777777" w:rsidR="00390565" w:rsidRPr="00F943D2" w:rsidRDefault="00390565" w:rsidP="00744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Kidney sizes</w:t>
            </w:r>
            <w:r w:rsidRPr="00F943D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||</w:t>
            </w:r>
            <w:r w:rsidRPr="00F943D2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14:paraId="270B3FFC" w14:textId="77777777" w:rsidR="00390565" w:rsidRPr="00F943D2" w:rsidRDefault="00390565" w:rsidP="00744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R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18.7 </w:t>
            </w:r>
          </w:p>
          <w:p w14:paraId="75A27D03" w14:textId="77777777" w:rsidR="00390565" w:rsidRPr="00F943D2" w:rsidRDefault="00390565" w:rsidP="00744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L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22.</w:t>
            </w:r>
            <w:r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391" w:type="dxa"/>
            <w:hideMark/>
          </w:tcPr>
          <w:p w14:paraId="75A2CD74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Kidney sizes</w:t>
            </w:r>
            <w:r w:rsidRPr="00F943D2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||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                                  GW 17 R: 20.5 L: 24.</w:t>
            </w:r>
            <w:r>
              <w:rPr>
                <w:color w:val="000000"/>
                <w:sz w:val="16"/>
                <w:szCs w:val="16"/>
                <w:lang w:val="en-US"/>
              </w:rPr>
              <w:t>5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>.</w:t>
            </w:r>
            <w:r w:rsidRPr="00F943D2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GW 22 R: 19.8 L: 23.4. </w:t>
            </w:r>
          </w:p>
        </w:tc>
        <w:tc>
          <w:tcPr>
            <w:tcW w:w="1257" w:type="dxa"/>
            <w:hideMark/>
          </w:tcPr>
          <w:p w14:paraId="01B0D49B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98" w:type="dxa"/>
            <w:hideMark/>
          </w:tcPr>
          <w:p w14:paraId="77D8DC5A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Rapid AML growth </w:t>
            </w:r>
          </w:p>
        </w:tc>
        <w:tc>
          <w:tcPr>
            <w:tcW w:w="1372" w:type="dxa"/>
            <w:hideMark/>
          </w:tcPr>
          <w:p w14:paraId="558A62AE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Embolization (GW21, GW24) and </w:t>
            </w:r>
            <w:proofErr w:type="spellStart"/>
            <w:r w:rsidRPr="00F943D2">
              <w:rPr>
                <w:color w:val="000000"/>
                <w:sz w:val="16"/>
                <w:szCs w:val="16"/>
                <w:lang w:val="en-US"/>
              </w:rPr>
              <w:t>everolimus</w:t>
            </w:r>
            <w:proofErr w:type="spellEnd"/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 (GW25) of different dosages.</w:t>
            </w:r>
          </w:p>
        </w:tc>
        <w:tc>
          <w:tcPr>
            <w:tcW w:w="1196" w:type="dxa"/>
            <w:hideMark/>
          </w:tcPr>
          <w:p w14:paraId="38F8930A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88" w:type="dxa"/>
            <w:hideMark/>
          </w:tcPr>
          <w:p w14:paraId="332DBAB4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 xml:space="preserve">Healthy child and HS mother </w:t>
            </w:r>
          </w:p>
        </w:tc>
        <w:tc>
          <w:tcPr>
            <w:tcW w:w="1092" w:type="dxa"/>
            <w:hideMark/>
          </w:tcPr>
          <w:p w14:paraId="7C605D95" w14:textId="77777777" w:rsidR="00390565" w:rsidRPr="00F943D2" w:rsidRDefault="00390565" w:rsidP="00744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hideMark/>
          </w:tcPr>
          <w:p w14:paraId="17F3274D" w14:textId="77777777" w:rsidR="00390565" w:rsidRPr="00F943D2" w:rsidRDefault="00390565" w:rsidP="00744D4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F943D2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</w:tr>
    </w:tbl>
    <w:p w14:paraId="765E5911" w14:textId="77777777" w:rsidR="00390565" w:rsidRPr="007063EC" w:rsidRDefault="00390565" w:rsidP="00390565">
      <w:pPr>
        <w:pStyle w:val="Bijschrift"/>
        <w:spacing w:line="480" w:lineRule="auto"/>
        <w:rPr>
          <w:i w:val="0"/>
          <w:iCs w:val="0"/>
          <w:color w:val="000000" w:themeColor="text1"/>
          <w:sz w:val="20"/>
          <w:szCs w:val="20"/>
          <w:lang w:val="en-US"/>
        </w:rPr>
      </w:pPr>
      <w:r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lastRenderedPageBreak/>
        <w:t>Additional file</w:t>
      </w:r>
      <w:r w:rsidRPr="007063EC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1</w:t>
      </w:r>
      <w:r w:rsidRPr="007063EC">
        <w:rPr>
          <w:i w:val="0"/>
          <w:iCs w:val="0"/>
          <w:color w:val="000000" w:themeColor="text1"/>
          <w:sz w:val="20"/>
          <w:szCs w:val="20"/>
          <w:lang w:val="en-US"/>
        </w:rPr>
        <w:t xml:space="preserve"> Overview and Characteristic of patients with TSC from the included studies. </w:t>
      </w:r>
    </w:p>
    <w:p w14:paraId="1C8BE13B" w14:textId="77777777" w:rsidR="00390565" w:rsidRPr="007063EC" w:rsidRDefault="00390565" w:rsidP="00390565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7063EC">
        <w:rPr>
          <w:color w:val="000000" w:themeColor="text1"/>
          <w:sz w:val="20"/>
          <w:szCs w:val="20"/>
          <w:lang w:val="en-US"/>
        </w:rPr>
        <w:t xml:space="preserve">* Diagnosis AML in relation to pregnancy, before/during/after pregnancy. </w:t>
      </w:r>
    </w:p>
    <w:p w14:paraId="3D4C583F" w14:textId="77777777" w:rsidR="00390565" w:rsidRPr="007063EC" w:rsidRDefault="00390565" w:rsidP="00390565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7063EC">
        <w:rPr>
          <w:color w:val="000000" w:themeColor="text1"/>
          <w:sz w:val="20"/>
          <w:szCs w:val="20"/>
          <w:lang w:val="en-US"/>
        </w:rPr>
        <w:t>† Complication during pregnancy window.</w:t>
      </w:r>
    </w:p>
    <w:p w14:paraId="34E22B20" w14:textId="77777777" w:rsidR="00390565" w:rsidRPr="007063EC" w:rsidRDefault="00390565" w:rsidP="00390565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7063EC">
        <w:rPr>
          <w:caps/>
          <w:color w:val="000000" w:themeColor="text1"/>
          <w:sz w:val="20"/>
          <w:szCs w:val="20"/>
          <w:lang w:val="en-US"/>
        </w:rPr>
        <w:t>‡</w:t>
      </w:r>
      <w:r w:rsidRPr="007063EC">
        <w:rPr>
          <w:rFonts w:cs="Calibri"/>
          <w:color w:val="000000" w:themeColor="text1"/>
          <w:sz w:val="20"/>
          <w:szCs w:val="20"/>
          <w:lang w:val="en-US"/>
        </w:rPr>
        <w:t xml:space="preserve"> Refers to treatment during pregnancy and treatment directly after induced delivery or emergency caesarean section</w:t>
      </w:r>
      <w:r w:rsidRPr="007063EC">
        <w:rPr>
          <w:color w:val="000000" w:themeColor="text1"/>
          <w:sz w:val="20"/>
          <w:szCs w:val="20"/>
          <w:lang w:val="en-US"/>
        </w:rPr>
        <w:t xml:space="preserve">. </w:t>
      </w:r>
    </w:p>
    <w:p w14:paraId="639D33FA" w14:textId="77777777" w:rsidR="00390565" w:rsidRPr="007063EC" w:rsidRDefault="00390565" w:rsidP="00390565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7063EC">
        <w:rPr>
          <w:color w:val="000000" w:themeColor="text1"/>
          <w:sz w:val="20"/>
          <w:szCs w:val="20"/>
          <w:lang w:val="en-US"/>
        </w:rPr>
        <w:t>§</w:t>
      </w:r>
      <w:r w:rsidRPr="007063EC">
        <w:rPr>
          <w:rFonts w:cs="Calibri"/>
          <w:color w:val="000000" w:themeColor="text1"/>
          <w:sz w:val="20"/>
          <w:szCs w:val="20"/>
          <w:lang w:val="en-US"/>
        </w:rPr>
        <w:t xml:space="preserve"> AML size measure &gt;1 year before or &gt;1 year after described pregnancy</w:t>
      </w:r>
      <w:r w:rsidRPr="007063EC">
        <w:rPr>
          <w:color w:val="000000" w:themeColor="text1"/>
          <w:sz w:val="20"/>
          <w:szCs w:val="20"/>
          <w:lang w:val="en-US"/>
        </w:rPr>
        <w:t xml:space="preserve">. </w:t>
      </w:r>
    </w:p>
    <w:p w14:paraId="20DFF75B" w14:textId="77777777" w:rsidR="00390565" w:rsidRDefault="00390565" w:rsidP="00390565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E01665">
        <w:rPr>
          <w:color w:val="000000" w:themeColor="text1"/>
          <w:sz w:val="20"/>
          <w:szCs w:val="20"/>
          <w:lang w:val="en-US"/>
        </w:rPr>
        <w:t>|</w:t>
      </w:r>
      <w:proofErr w:type="gramStart"/>
      <w:r w:rsidRPr="00E01665">
        <w:rPr>
          <w:color w:val="000000" w:themeColor="text1"/>
          <w:sz w:val="20"/>
          <w:szCs w:val="20"/>
          <w:lang w:val="en-US"/>
        </w:rPr>
        <w:t>|</w:t>
      </w:r>
      <w:r w:rsidRPr="00E01665">
        <w:rPr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E01665">
        <w:rPr>
          <w:color w:val="000000" w:themeColor="text1"/>
          <w:sz w:val="20"/>
          <w:szCs w:val="20"/>
          <w:lang w:val="en-US"/>
        </w:rPr>
        <w:t xml:space="preserve"> </w:t>
      </w:r>
      <w:r>
        <w:rPr>
          <w:color w:val="000000" w:themeColor="text1"/>
          <w:sz w:val="20"/>
          <w:szCs w:val="20"/>
          <w:lang w:val="en-US"/>
        </w:rPr>
        <w:t>Measurement</w:t>
      </w:r>
      <w:proofErr w:type="gramEnd"/>
      <w:r>
        <w:rPr>
          <w:color w:val="000000" w:themeColor="text1"/>
          <w:sz w:val="20"/>
          <w:szCs w:val="20"/>
          <w:lang w:val="en-US"/>
        </w:rPr>
        <w:t xml:space="preserve"> r</w:t>
      </w:r>
      <w:r w:rsidRPr="00E01665">
        <w:rPr>
          <w:color w:val="000000" w:themeColor="text1"/>
          <w:sz w:val="20"/>
          <w:szCs w:val="20"/>
          <w:lang w:val="en-US"/>
        </w:rPr>
        <w:t>AML size after embolization.</w:t>
      </w:r>
    </w:p>
    <w:p w14:paraId="4B21295C" w14:textId="77777777" w:rsidR="00390565" w:rsidRPr="00E01665" w:rsidRDefault="00390565" w:rsidP="00390565">
      <w:pPr>
        <w:spacing w:line="480" w:lineRule="auto"/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 xml:space="preserve">¶ Measurement rAML size after removal (ex vivo). </w:t>
      </w:r>
    </w:p>
    <w:p w14:paraId="523C9D51" w14:textId="77777777" w:rsidR="00390565" w:rsidRPr="007063EC" w:rsidRDefault="00390565" w:rsidP="00390565">
      <w:pPr>
        <w:spacing w:line="480" w:lineRule="auto"/>
        <w:rPr>
          <w:color w:val="000000" w:themeColor="text1"/>
          <w:sz w:val="20"/>
          <w:szCs w:val="20"/>
          <w:lang w:val="en-US"/>
        </w:rPr>
      </w:pPr>
    </w:p>
    <w:p w14:paraId="7A6BFFAB" w14:textId="77777777" w:rsidR="00390565" w:rsidRDefault="00390565" w:rsidP="00390565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7063EC">
        <w:rPr>
          <w:color w:val="000000" w:themeColor="text1"/>
          <w:sz w:val="20"/>
          <w:szCs w:val="20"/>
          <w:lang w:val="en-US"/>
        </w:rPr>
        <w:t>GW = gestational week, HS = hemodynamically stable R= right, L = left</w:t>
      </w:r>
      <w:r>
        <w:rPr>
          <w:color w:val="000000" w:themeColor="text1"/>
          <w:sz w:val="20"/>
          <w:szCs w:val="20"/>
          <w:lang w:val="en-US"/>
        </w:rPr>
        <w:t xml:space="preserve">. The dash sign (-) refers to not available data. </w:t>
      </w:r>
    </w:p>
    <w:p w14:paraId="1C3C3BC2" w14:textId="77777777" w:rsidR="00000000" w:rsidRDefault="00000000"/>
    <w:sectPr w:rsidR="001039A0" w:rsidSect="0039056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565"/>
    <w:rsid w:val="00224D46"/>
    <w:rsid w:val="00390565"/>
    <w:rsid w:val="004754AE"/>
    <w:rsid w:val="00533590"/>
    <w:rsid w:val="00553FD3"/>
    <w:rsid w:val="005E4D2D"/>
    <w:rsid w:val="00A81818"/>
    <w:rsid w:val="00B615D3"/>
    <w:rsid w:val="00CF1D5F"/>
    <w:rsid w:val="00EA6356"/>
    <w:rsid w:val="00F21BCD"/>
    <w:rsid w:val="00F74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4A8D3"/>
  <w14:defaultImageDpi w14:val="32767"/>
  <w15:chartTrackingRefBased/>
  <w15:docId w15:val="{04022510-502B-204C-A041-81D23DB33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390565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390565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39056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DE96EE3A51BD2418195CB7F2CBFBB0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59A6DDA-C1A7-5543-A924-F32432B040BC}"/>
      </w:docPartPr>
      <w:docPartBody>
        <w:p w:rsidR="00000000" w:rsidRDefault="00A32205" w:rsidP="00A32205">
          <w:pPr>
            <w:pStyle w:val="FDE96EE3A51BD2418195CB7F2CBFBB09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27076CEEB7BCAD45BC914812A77CB63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CFDC6EB-E2D7-2343-9730-4ECD68A29143}"/>
      </w:docPartPr>
      <w:docPartBody>
        <w:p w:rsidR="00000000" w:rsidRDefault="00A32205" w:rsidP="00A32205">
          <w:pPr>
            <w:pStyle w:val="27076CEEB7BCAD45BC914812A77CB633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AFC78F45DC78E24CBAF2226F3B29ECE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8C206A1-60DC-3945-A9D8-2C699914EE24}"/>
      </w:docPartPr>
      <w:docPartBody>
        <w:p w:rsidR="00000000" w:rsidRDefault="00A32205" w:rsidP="00A32205">
          <w:pPr>
            <w:pStyle w:val="AFC78F45DC78E24CBAF2226F3B29ECE3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1F18E49A371E0F4398F1F295E41C420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523E577-61C6-C143-95D9-B5956B7078B6}"/>
      </w:docPartPr>
      <w:docPartBody>
        <w:p w:rsidR="00000000" w:rsidRDefault="00A32205" w:rsidP="00A32205">
          <w:pPr>
            <w:pStyle w:val="1F18E49A371E0F4398F1F295E41C420F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1818A272E64D294191BB007B5102677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D52DCE5-F495-FC46-AF5A-AA44966C6525}"/>
      </w:docPartPr>
      <w:docPartBody>
        <w:p w:rsidR="00000000" w:rsidRDefault="00A32205" w:rsidP="00A32205">
          <w:pPr>
            <w:pStyle w:val="1818A272E64D294191BB007B51026776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D6C340994DDB2449A5763CC4487C42B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4BE8FE2-C638-E940-B8ED-33AE020A2E74}"/>
      </w:docPartPr>
      <w:docPartBody>
        <w:p w:rsidR="00000000" w:rsidRDefault="00A32205" w:rsidP="00A32205">
          <w:pPr>
            <w:pStyle w:val="D6C340994DDB2449A5763CC4487C42B6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5D87DFE007D2A142BBB0F1704A7F0D0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5E742A0-108A-0E43-90FE-DE902DC6EB1F}"/>
      </w:docPartPr>
      <w:docPartBody>
        <w:p w:rsidR="00000000" w:rsidRDefault="00A32205" w:rsidP="00A32205">
          <w:pPr>
            <w:pStyle w:val="5D87DFE007D2A142BBB0F1704A7F0D04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2D6206EE5E45EE4E9E20DB2609FB6DA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1F0B6E5-A971-7C44-9521-8F7A0B8496AF}"/>
      </w:docPartPr>
      <w:docPartBody>
        <w:p w:rsidR="00000000" w:rsidRDefault="00A32205" w:rsidP="00A32205">
          <w:pPr>
            <w:pStyle w:val="2D6206EE5E45EE4E9E20DB2609FB6DA8"/>
          </w:pPr>
          <w:r w:rsidRPr="00BB252C">
            <w:rPr>
              <w:rStyle w:val="Tekstvantijdelijkeaanduiding"/>
            </w:rPr>
            <w:t>Formatting...</w:t>
          </w:r>
        </w:p>
      </w:docPartBody>
    </w:docPart>
    <w:docPart>
      <w:docPartPr>
        <w:name w:val="1DFD04A27F91C446A1E2E8E234393EA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8BAB94E-EA28-BA4D-9DA4-E3897B9ED453}"/>
      </w:docPartPr>
      <w:docPartBody>
        <w:p w:rsidR="00000000" w:rsidRDefault="00A32205" w:rsidP="00A32205">
          <w:pPr>
            <w:pStyle w:val="1DFD04A27F91C446A1E2E8E234393EA0"/>
          </w:pPr>
          <w:r w:rsidRPr="00BB252C">
            <w:rPr>
              <w:rStyle w:val="Tekstvantijdelijkeaanduiding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205"/>
    <w:rsid w:val="00A32205"/>
    <w:rsid w:val="00CC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A32205"/>
    <w:rPr>
      <w:color w:val="808080"/>
    </w:rPr>
  </w:style>
  <w:style w:type="paragraph" w:customStyle="1" w:styleId="6D61953455872144A773C323A7DF24A1">
    <w:name w:val="6D61953455872144A773C323A7DF24A1"/>
    <w:rsid w:val="00A32205"/>
  </w:style>
  <w:style w:type="paragraph" w:customStyle="1" w:styleId="72A7FC2477429D49930AE46375C67791">
    <w:name w:val="72A7FC2477429D49930AE46375C67791"/>
    <w:rsid w:val="00A32205"/>
  </w:style>
  <w:style w:type="paragraph" w:customStyle="1" w:styleId="8429204B77C5D14AB8085B469F4E5501">
    <w:name w:val="8429204B77C5D14AB8085B469F4E5501"/>
    <w:rsid w:val="00A32205"/>
  </w:style>
  <w:style w:type="paragraph" w:customStyle="1" w:styleId="25A0DB6D83920C46B28B6C2944BEEB84">
    <w:name w:val="25A0DB6D83920C46B28B6C2944BEEB84"/>
    <w:rsid w:val="00A32205"/>
  </w:style>
  <w:style w:type="paragraph" w:customStyle="1" w:styleId="9C6A7A4AD50FBB43AC2FC884A3A86305">
    <w:name w:val="9C6A7A4AD50FBB43AC2FC884A3A86305"/>
    <w:rsid w:val="00A32205"/>
  </w:style>
  <w:style w:type="paragraph" w:customStyle="1" w:styleId="5DA05B962843F24EA9AEAA76D9C49D92">
    <w:name w:val="5DA05B962843F24EA9AEAA76D9C49D92"/>
    <w:rsid w:val="00A32205"/>
  </w:style>
  <w:style w:type="paragraph" w:customStyle="1" w:styleId="42D55D7949A3FF49BF64565AD783CF8B">
    <w:name w:val="42D55D7949A3FF49BF64565AD783CF8B"/>
    <w:rsid w:val="00A32205"/>
  </w:style>
  <w:style w:type="paragraph" w:customStyle="1" w:styleId="5F2044925389B44EA48D37D4642EA98E">
    <w:name w:val="5F2044925389B44EA48D37D4642EA98E"/>
    <w:rsid w:val="00A32205"/>
  </w:style>
  <w:style w:type="paragraph" w:customStyle="1" w:styleId="55ED542211569943B9670271079E9E44">
    <w:name w:val="55ED542211569943B9670271079E9E44"/>
    <w:rsid w:val="00A32205"/>
  </w:style>
  <w:style w:type="paragraph" w:customStyle="1" w:styleId="FDE96EE3A51BD2418195CB7F2CBFBB09">
    <w:name w:val="FDE96EE3A51BD2418195CB7F2CBFBB09"/>
    <w:rsid w:val="00A32205"/>
  </w:style>
  <w:style w:type="paragraph" w:customStyle="1" w:styleId="27076CEEB7BCAD45BC914812A77CB633">
    <w:name w:val="27076CEEB7BCAD45BC914812A77CB633"/>
    <w:rsid w:val="00A32205"/>
  </w:style>
  <w:style w:type="paragraph" w:customStyle="1" w:styleId="AFC78F45DC78E24CBAF2226F3B29ECE3">
    <w:name w:val="AFC78F45DC78E24CBAF2226F3B29ECE3"/>
    <w:rsid w:val="00A32205"/>
  </w:style>
  <w:style w:type="paragraph" w:customStyle="1" w:styleId="1F18E49A371E0F4398F1F295E41C420F">
    <w:name w:val="1F18E49A371E0F4398F1F295E41C420F"/>
    <w:rsid w:val="00A32205"/>
  </w:style>
  <w:style w:type="paragraph" w:customStyle="1" w:styleId="1818A272E64D294191BB007B51026776">
    <w:name w:val="1818A272E64D294191BB007B51026776"/>
    <w:rsid w:val="00A32205"/>
  </w:style>
  <w:style w:type="paragraph" w:customStyle="1" w:styleId="D6C340994DDB2449A5763CC4487C42B6">
    <w:name w:val="D6C340994DDB2449A5763CC4487C42B6"/>
    <w:rsid w:val="00A32205"/>
  </w:style>
  <w:style w:type="paragraph" w:customStyle="1" w:styleId="5D87DFE007D2A142BBB0F1704A7F0D04">
    <w:name w:val="5D87DFE007D2A142BBB0F1704A7F0D04"/>
    <w:rsid w:val="00A32205"/>
  </w:style>
  <w:style w:type="paragraph" w:customStyle="1" w:styleId="2D6206EE5E45EE4E9E20DB2609FB6DA8">
    <w:name w:val="2D6206EE5E45EE4E9E20DB2609FB6DA8"/>
    <w:rsid w:val="00A32205"/>
  </w:style>
  <w:style w:type="paragraph" w:customStyle="1" w:styleId="1DFD04A27F91C446A1E2E8E234393EA0">
    <w:name w:val="1DFD04A27F91C446A1E2E8E234393EA0"/>
    <w:rsid w:val="00A3220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4</Words>
  <Characters>2540</Characters>
  <Application>Microsoft Office Word</Application>
  <DocSecurity>0</DocSecurity>
  <Lines>127</Lines>
  <Paragraphs>74</Paragraphs>
  <ScaleCrop>false</ScaleCrop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 Kluiving</dc:creator>
  <cp:keywords/>
  <dc:description/>
  <cp:lastModifiedBy>Marlou Kluiving</cp:lastModifiedBy>
  <cp:revision>2</cp:revision>
  <dcterms:created xsi:type="dcterms:W3CDTF">2023-09-24T07:47:00Z</dcterms:created>
  <dcterms:modified xsi:type="dcterms:W3CDTF">2023-09-24T07:50:00Z</dcterms:modified>
</cp:coreProperties>
</file>